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E18" w:rsidRPr="005F09F1" w:rsidRDefault="00592AAE" w:rsidP="00592AAE">
      <w:pPr>
        <w:spacing w:line="480" w:lineRule="auto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u</w:t>
      </w:r>
      <w:r w:rsidRPr="005F09F1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pplementary Figure </w:t>
      </w:r>
    </w:p>
    <w:p w:rsidR="00067A5D" w:rsidRPr="005F09F1" w:rsidRDefault="00067A5D" w:rsidP="00B83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igure S1. Upregulated METTL1 promotes </w:t>
      </w:r>
      <w:proofErr w:type="spellStart"/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BCa</w:t>
      </w:r>
      <w:proofErr w:type="spellEnd"/>
      <w:r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E4017" w:rsidRPr="005F09F1">
        <w:rPr>
          <w:rStyle w:val="fontstyle01"/>
          <w:rFonts w:ascii="Times New Roman" w:hAnsi="Times New Roman" w:cs="Times New Roman"/>
          <w:sz w:val="24"/>
          <w:szCs w:val="24"/>
        </w:rPr>
        <w:t>progression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E35B79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Related to Figure 1.</w:t>
      </w:r>
      <w:r w:rsidR="00FA478A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A.</w:t>
      </w:r>
      <w:r w:rsidR="005F2A34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2E6784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Analysis </w:t>
      </w:r>
      <w:proofErr w:type="spellStart"/>
      <w:r w:rsidR="002E6784" w:rsidRPr="005F09F1">
        <w:rPr>
          <w:rStyle w:val="fontstyle01"/>
          <w:rFonts w:ascii="Times New Roman" w:hAnsi="Times New Roman" w:cs="Times New Roman"/>
          <w:sz w:val="24"/>
          <w:szCs w:val="24"/>
        </w:rPr>
        <w:t>BCa</w:t>
      </w:r>
      <w:proofErr w:type="spellEnd"/>
      <w:r w:rsidR="002E6784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samples in</w:t>
      </w:r>
      <w:r w:rsidR="005F2A34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TCGA database</w:t>
      </w:r>
      <w:r w:rsidR="002E6784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showing</w:t>
      </w:r>
      <w:r w:rsidR="005F2A34" w:rsidRPr="005F09F1">
        <w:t xml:space="preserve"> </w:t>
      </w:r>
      <w:r w:rsidR="005F2A34" w:rsidRPr="005F09F1">
        <w:rPr>
          <w:rStyle w:val="fontstyle01"/>
          <w:rFonts w:ascii="Times New Roman" w:hAnsi="Times New Roman" w:cs="Times New Roman"/>
          <w:sz w:val="24"/>
          <w:szCs w:val="24"/>
        </w:rPr>
        <w:t>expression of METTL1 in bladder cancer with metastasis group was higher than bladder cancer without metastasis group (p-value: 2.022e-3).</w:t>
      </w:r>
      <w:r w:rsidR="00314A7A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B.</w:t>
      </w:r>
      <w:r w:rsidR="00FA478A" w:rsidRPr="005F09F1">
        <w:rPr>
          <w:rFonts w:ascii="Times New Roman" w:hAnsi="Times New Roman" w:cs="Times New Roman"/>
          <w:sz w:val="24"/>
          <w:szCs w:val="24"/>
        </w:rPr>
        <w:t xml:space="preserve"> Representative images of IHC staining of METTL1 in </w:t>
      </w:r>
      <w:r w:rsidR="008701E3" w:rsidRPr="005F09F1">
        <w:rPr>
          <w:rFonts w:ascii="Times New Roman" w:hAnsi="Times New Roman" w:cs="Times New Roman"/>
          <w:sz w:val="24"/>
          <w:szCs w:val="24"/>
        </w:rPr>
        <w:t xml:space="preserve">normal urothelial tissue and </w:t>
      </w:r>
      <w:proofErr w:type="spellStart"/>
      <w:r w:rsidR="008701E3" w:rsidRPr="005F09F1">
        <w:rPr>
          <w:rFonts w:ascii="Times New Roman" w:hAnsi="Times New Roman" w:cs="Times New Roman"/>
          <w:sz w:val="24"/>
          <w:szCs w:val="24"/>
        </w:rPr>
        <w:t>BCa</w:t>
      </w:r>
      <w:proofErr w:type="spellEnd"/>
      <w:r w:rsidR="008701E3" w:rsidRPr="005F09F1">
        <w:rPr>
          <w:rFonts w:ascii="Times New Roman" w:hAnsi="Times New Roman" w:cs="Times New Roman"/>
          <w:sz w:val="24"/>
          <w:szCs w:val="24"/>
        </w:rPr>
        <w:t xml:space="preserve"> tissue </w:t>
      </w:r>
      <w:r w:rsidR="00FA478A" w:rsidRPr="005F09F1">
        <w:rPr>
          <w:rFonts w:ascii="Times New Roman" w:hAnsi="Times New Roman" w:cs="Times New Roman"/>
          <w:sz w:val="24"/>
          <w:szCs w:val="24"/>
        </w:rPr>
        <w:t>from Human Protein Atlas</w:t>
      </w:r>
      <w:r w:rsidR="008701E3" w:rsidRPr="005F09F1">
        <w:rPr>
          <w:rFonts w:ascii="Times New Roman" w:hAnsi="Times New Roman" w:cs="Times New Roman"/>
          <w:sz w:val="24"/>
          <w:szCs w:val="24"/>
        </w:rPr>
        <w:t>.</w:t>
      </w:r>
      <w:r w:rsidR="00FA478A" w:rsidRPr="005F09F1">
        <w:rPr>
          <w:rFonts w:ascii="Times New Roman" w:hAnsi="Times New Roman" w:cs="Times New Roman"/>
          <w:sz w:val="24"/>
          <w:szCs w:val="24"/>
        </w:rPr>
        <w:t xml:space="preserve"> </w:t>
      </w:r>
      <w:r w:rsidR="00B8380F" w:rsidRPr="005F09F1">
        <w:rPr>
          <w:rFonts w:ascii="Times New Roman" w:hAnsi="Times New Roman" w:cs="Times New Roman"/>
          <w:sz w:val="24"/>
          <w:szCs w:val="24"/>
        </w:rPr>
        <w:t>Red dotted line was boundary of normal urothelial layer. Red arrows pointed to normal urothelial layer. Yellow arrows pointed to tumor tissues.</w:t>
      </w:r>
    </w:p>
    <w:p w:rsidR="004E4017" w:rsidRPr="005F09F1" w:rsidRDefault="004E4017" w:rsidP="00067A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E4017" w:rsidRPr="005F09F1" w:rsidRDefault="004E4017" w:rsidP="00C77042">
      <w:pPr>
        <w:spacing w:line="480" w:lineRule="auto"/>
        <w:rPr>
          <w:rStyle w:val="a8"/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igure S</w:t>
      </w:r>
      <w:r w:rsidR="0041272F" w:rsidRPr="005F09F1"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41272F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Wound</w:t>
      </w:r>
      <w:r w:rsidR="003C4097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1272F" w:rsidRPr="005F09F1">
        <w:rPr>
          <w:rStyle w:val="fontstyle01"/>
          <w:rFonts w:ascii="Times New Roman" w:hAnsi="Times New Roman" w:cs="Times New Roman"/>
          <w:sz w:val="24"/>
          <w:szCs w:val="24"/>
        </w:rPr>
        <w:t>healing assay in UM-UC3.</w:t>
      </w:r>
      <w:r w:rsidR="00181195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E35B79" w:rsidRPr="005F09F1">
        <w:rPr>
          <w:rStyle w:val="fontstyle01"/>
          <w:rFonts w:ascii="Times New Roman" w:hAnsi="Times New Roman" w:cs="Times New Roman"/>
          <w:sz w:val="24"/>
          <w:szCs w:val="24"/>
        </w:rPr>
        <w:t>Related to Figure 2</w:t>
      </w:r>
      <w:r w:rsidR="0032711D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and Figure 6</w:t>
      </w:r>
      <w:r w:rsidR="00E35B79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181195" w:rsidRPr="005F09F1">
        <w:rPr>
          <w:rStyle w:val="fontstyle01"/>
          <w:rFonts w:ascii="Times New Roman" w:hAnsi="Times New Roman" w:cs="Times New Roman"/>
          <w:sz w:val="24"/>
          <w:szCs w:val="24"/>
        </w:rPr>
        <w:t>A.</w:t>
      </w:r>
      <w:r w:rsidR="00181195" w:rsidRPr="005F09F1">
        <w:rPr>
          <w:rFonts w:ascii="Times New Roman" w:hAnsi="Times New Roman" w:cs="Times New Roman"/>
          <w:sz w:val="24"/>
          <w:szCs w:val="24"/>
        </w:rPr>
        <w:t xml:space="preserve"> Wound healing assay showed impaired migration ability of METTL1 depleted</w:t>
      </w:r>
      <w:r w:rsidR="00181195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UM-UC3</w:t>
      </w:r>
      <w:r w:rsidR="00181195" w:rsidRPr="005F09F1">
        <w:rPr>
          <w:rFonts w:ascii="Times New Roman" w:hAnsi="Times New Roman" w:cs="Times New Roman"/>
          <w:sz w:val="24"/>
          <w:szCs w:val="24"/>
        </w:rPr>
        <w:t xml:space="preserve"> cells. A representative experiment of three independent biological replicates is shown.</w:t>
      </w:r>
      <w:r w:rsidR="003C4097" w:rsidRPr="005F09F1">
        <w:rPr>
          <w:rFonts w:ascii="Times New Roman" w:hAnsi="Times New Roman" w:cs="Times New Roman"/>
          <w:sz w:val="24"/>
          <w:szCs w:val="24"/>
        </w:rPr>
        <w:t xml:space="preserve"> B. Wound healing assay suggested enhanced migration ability by METTL1 overexpression</w:t>
      </w:r>
      <w:r w:rsidR="003C4097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in UM-UC3 cells</w:t>
      </w:r>
      <w:r w:rsidR="003C4097" w:rsidRPr="005F09F1">
        <w:rPr>
          <w:rFonts w:ascii="Times New Roman" w:hAnsi="Times New Roman" w:cs="Times New Roman"/>
          <w:sz w:val="24"/>
          <w:szCs w:val="24"/>
        </w:rPr>
        <w:t>. A representative experiment of three independent biological replicates is shown.</w:t>
      </w:r>
      <w:r w:rsidR="00C77042" w:rsidRPr="005F09F1">
        <w:rPr>
          <w:rFonts w:ascii="Times New Roman" w:hAnsi="Times New Roman" w:cs="Times New Roman"/>
          <w:sz w:val="24"/>
          <w:szCs w:val="24"/>
        </w:rPr>
        <w:t xml:space="preserve"> C. Wound healing assay indicating the enhanced migration ability of cells overexpressed miR-760 in UM-UC3 cells. A representative experiment of three independent biological replicates is shown.</w:t>
      </w:r>
    </w:p>
    <w:p w:rsidR="00067A5D" w:rsidRPr="005F09F1" w:rsidRDefault="00067A5D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92AAE" w:rsidRPr="005F09F1" w:rsidRDefault="00F7112F" w:rsidP="00592A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igure S3.</w:t>
      </w:r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The suppressive role of three shMETTL1 sequences in proliferation and migration of </w:t>
      </w:r>
      <w:proofErr w:type="spellStart"/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>BCa</w:t>
      </w:r>
      <w:proofErr w:type="spellEnd"/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EF75DC" w:rsidRPr="005F09F1">
        <w:rPr>
          <w:rStyle w:val="fontstyle01"/>
          <w:rFonts w:ascii="Times New Roman" w:hAnsi="Times New Roman" w:cs="Times New Roman"/>
          <w:sz w:val="24"/>
          <w:szCs w:val="24"/>
        </w:rPr>
        <w:t>Related to Figure 3.</w:t>
      </w:r>
      <w:r w:rsidR="00EF75D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>A. METTL1 was depleted by three shMETTL1s and shMETTL1-2 was the most effective.</w:t>
      </w:r>
      <w:r w:rsidR="00592AAE" w:rsidRPr="005F09F1">
        <w:rPr>
          <w:rFonts w:ascii="Times New Roman" w:hAnsi="Times New Roman" w:cs="Times New Roman"/>
          <w:sz w:val="24"/>
          <w:szCs w:val="24"/>
        </w:rPr>
        <w:t xml:space="preserve"> GAPDH was used for the normalization control.</w:t>
      </w:r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0617C0" w:rsidRPr="005F09F1">
        <w:rPr>
          <w:rFonts w:ascii="Times New Roman" w:hAnsi="Times New Roman" w:cs="Times New Roman"/>
          <w:sz w:val="24"/>
          <w:szCs w:val="24"/>
        </w:rPr>
        <w:t xml:space="preserve">A representative experiment of three independent biological replicates is shown. </w:t>
      </w:r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B. shMETTL1-2 was the most effective sequence to inhibit proliferation of T24 and UM-UC3.</w:t>
      </w:r>
      <w:r w:rsidR="000617C0" w:rsidRPr="005F09F1">
        <w:rPr>
          <w:rFonts w:ascii="Times New Roman" w:hAnsi="Times New Roman" w:cs="Times New Roman"/>
          <w:sz w:val="24"/>
          <w:szCs w:val="24"/>
        </w:rPr>
        <w:t xml:space="preserve"> The average of six biological replicates ± SDs is shown (***p&lt;0.001</w:t>
      </w:r>
      <w:r w:rsidR="003B25E2" w:rsidRPr="005F09F1">
        <w:rPr>
          <w:rFonts w:ascii="Times New Roman" w:hAnsi="Times New Roman" w:cs="Times New Roman"/>
          <w:sz w:val="24"/>
          <w:szCs w:val="24"/>
        </w:rPr>
        <w:t>,</w:t>
      </w:r>
      <w:r w:rsidR="003B25E2" w:rsidRPr="005F09F1">
        <w:t xml:space="preserve"> </w:t>
      </w:r>
      <w:r w:rsidR="003B25E2" w:rsidRPr="005F09F1">
        <w:rPr>
          <w:rFonts w:ascii="Times New Roman" w:hAnsi="Times New Roman" w:cs="Times New Roman"/>
          <w:sz w:val="24"/>
          <w:szCs w:val="24"/>
        </w:rPr>
        <w:t>two-tailed t test</w:t>
      </w:r>
      <w:r w:rsidR="000617C0" w:rsidRPr="005F09F1">
        <w:rPr>
          <w:rFonts w:ascii="Times New Roman" w:hAnsi="Times New Roman" w:cs="Times New Roman"/>
          <w:sz w:val="24"/>
          <w:szCs w:val="24"/>
        </w:rPr>
        <w:t>).</w:t>
      </w:r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C. shMETTL1-2 was the most effective sequence to impair the colony formation of T24 and UM-UC3.</w:t>
      </w:r>
      <w:r w:rsidR="000617C0" w:rsidRPr="005F09F1">
        <w:rPr>
          <w:rFonts w:ascii="Times New Roman" w:hAnsi="Times New Roman" w:cs="Times New Roman"/>
          <w:sz w:val="24"/>
          <w:szCs w:val="24"/>
        </w:rPr>
        <w:t xml:space="preserve"> The average of three independent biological replicates ± SDs is shown (*p&lt;0.05,</w:t>
      </w:r>
      <w:r w:rsidR="000617C0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0617C0" w:rsidRPr="005F09F1">
        <w:rPr>
          <w:rFonts w:ascii="Times New Roman" w:hAnsi="Times New Roman" w:cs="Times New Roman"/>
          <w:sz w:val="24"/>
          <w:szCs w:val="24"/>
        </w:rPr>
        <w:t>**p&lt;0.01), ***p&lt;0.001</w:t>
      </w:r>
      <w:r w:rsidR="003B25E2" w:rsidRPr="005F09F1">
        <w:rPr>
          <w:rFonts w:ascii="Times New Roman" w:hAnsi="Times New Roman" w:cs="Times New Roman"/>
          <w:sz w:val="24"/>
          <w:szCs w:val="24"/>
        </w:rPr>
        <w:t>,</w:t>
      </w:r>
      <w:r w:rsidR="003B25E2" w:rsidRPr="005F09F1">
        <w:t xml:space="preserve"> </w:t>
      </w:r>
      <w:r w:rsidR="003B25E2" w:rsidRPr="005F09F1">
        <w:rPr>
          <w:rFonts w:ascii="Times New Roman" w:hAnsi="Times New Roman" w:cs="Times New Roman"/>
          <w:sz w:val="24"/>
          <w:szCs w:val="24"/>
        </w:rPr>
        <w:t>two-tailed t test</w:t>
      </w:r>
      <w:r w:rsidR="000617C0" w:rsidRPr="005F09F1">
        <w:rPr>
          <w:rFonts w:ascii="Times New Roman" w:hAnsi="Times New Roman" w:cs="Times New Roman"/>
          <w:sz w:val="24"/>
          <w:szCs w:val="24"/>
        </w:rPr>
        <w:t>).</w:t>
      </w:r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D</w:t>
      </w:r>
      <w:r w:rsidR="00592AAE"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 w:rsidR="00592AAE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shMETTL1-2 was the most effective sequence to suppress the migration of T24 and UM-UC3.</w:t>
      </w:r>
      <w:r w:rsidR="000617C0" w:rsidRPr="005F09F1">
        <w:rPr>
          <w:rFonts w:ascii="Times New Roman" w:hAnsi="Times New Roman" w:cs="Times New Roman"/>
          <w:sz w:val="24"/>
          <w:szCs w:val="24"/>
        </w:rPr>
        <w:t xml:space="preserve"> The average of three independent biological replicates ± SDs is shown (*p&lt;0.05,</w:t>
      </w:r>
      <w:r w:rsidR="000617C0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0617C0" w:rsidRPr="005F09F1">
        <w:rPr>
          <w:rFonts w:ascii="Times New Roman" w:hAnsi="Times New Roman" w:cs="Times New Roman"/>
          <w:sz w:val="24"/>
          <w:szCs w:val="24"/>
        </w:rPr>
        <w:t>**p&lt;0.0</w:t>
      </w:r>
      <w:r w:rsidR="003B25E2" w:rsidRPr="005F09F1">
        <w:rPr>
          <w:rFonts w:ascii="Times New Roman" w:hAnsi="Times New Roman" w:cs="Times New Roman"/>
          <w:sz w:val="24"/>
          <w:szCs w:val="24"/>
        </w:rPr>
        <w:t>1</w:t>
      </w:r>
      <w:r w:rsidR="000617C0" w:rsidRPr="005F09F1">
        <w:rPr>
          <w:rFonts w:ascii="Times New Roman" w:hAnsi="Times New Roman" w:cs="Times New Roman"/>
          <w:sz w:val="24"/>
          <w:szCs w:val="24"/>
        </w:rPr>
        <w:t>, ***p&lt;0.001</w:t>
      </w:r>
      <w:r w:rsidR="003B25E2" w:rsidRPr="005F09F1">
        <w:rPr>
          <w:rFonts w:ascii="Times New Roman" w:hAnsi="Times New Roman" w:cs="Times New Roman"/>
          <w:sz w:val="24"/>
          <w:szCs w:val="24"/>
        </w:rPr>
        <w:t>,</w:t>
      </w:r>
      <w:r w:rsidR="003B25E2" w:rsidRPr="005F09F1">
        <w:t xml:space="preserve"> </w:t>
      </w:r>
      <w:r w:rsidR="003B25E2" w:rsidRPr="005F09F1">
        <w:rPr>
          <w:rFonts w:ascii="Times New Roman" w:hAnsi="Times New Roman" w:cs="Times New Roman"/>
          <w:sz w:val="24"/>
          <w:szCs w:val="24"/>
        </w:rPr>
        <w:t>two-tailed t test</w:t>
      </w:r>
      <w:r w:rsidR="000617C0" w:rsidRPr="005F09F1">
        <w:rPr>
          <w:rFonts w:ascii="Times New Roman" w:hAnsi="Times New Roman" w:cs="Times New Roman"/>
          <w:sz w:val="24"/>
          <w:szCs w:val="24"/>
        </w:rPr>
        <w:t>).</w:t>
      </w:r>
    </w:p>
    <w:p w:rsidR="00F840D9" w:rsidRPr="005F09F1" w:rsidRDefault="00F840D9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D54E18" w:rsidRPr="005F09F1" w:rsidRDefault="00F840D9" w:rsidP="00906747">
      <w:pPr>
        <w:spacing w:line="480" w:lineRule="auto"/>
        <w:rPr>
          <w:rStyle w:val="a8"/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igure S4.</w:t>
      </w:r>
      <w:r w:rsidR="00E35B79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E35B79" w:rsidRPr="005F09F1">
        <w:rPr>
          <w:rFonts w:ascii="Times New Roman" w:hAnsi="Times New Roman" w:cs="Times New Roman"/>
          <w:sz w:val="24"/>
          <w:szCs w:val="24"/>
        </w:rPr>
        <w:t>METTL1 promotes pri-miR-760 processing in an m</w:t>
      </w:r>
      <w:r w:rsidR="00E35B79" w:rsidRPr="005F09F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E35B79" w:rsidRPr="005F09F1">
        <w:rPr>
          <w:rFonts w:ascii="Times New Roman" w:hAnsi="Times New Roman" w:cs="Times New Roman"/>
          <w:sz w:val="24"/>
          <w:szCs w:val="24"/>
        </w:rPr>
        <w:t xml:space="preserve">G dependent manner. </w:t>
      </w:r>
      <w:r w:rsidR="00E35B79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Related to Figure 4. A. </w:t>
      </w:r>
      <w:r w:rsidR="00E35B79" w:rsidRPr="005F09F1">
        <w:rPr>
          <w:rFonts w:ascii="Times New Roman" w:hAnsi="Times New Roman" w:cs="Times New Roman"/>
          <w:sz w:val="24"/>
          <w:szCs w:val="24"/>
        </w:rPr>
        <w:t xml:space="preserve">RT-qPCR assay showing </w:t>
      </w:r>
      <w:r w:rsidR="00E35B79" w:rsidRPr="005F09F1">
        <w:rPr>
          <w:rStyle w:val="fontstyle01"/>
          <w:rFonts w:ascii="Times New Roman" w:hAnsi="Times New Roman" w:cs="Times New Roman"/>
          <w:sz w:val="24"/>
          <w:szCs w:val="24"/>
        </w:rPr>
        <w:t>METTL1 depletion didn’t alter the expression of pri-miR-760.</w:t>
      </w:r>
      <w:r w:rsidR="00477B3C" w:rsidRPr="005F09F1">
        <w:rPr>
          <w:rFonts w:ascii="Times New Roman" w:hAnsi="Times New Roman" w:cs="Times New Roman"/>
          <w:sz w:val="24"/>
          <w:szCs w:val="24"/>
        </w:rPr>
        <w:t xml:space="preserve"> GAPDH was used for the normalization control. </w:t>
      </w:r>
      <w:r w:rsidR="00E35B79" w:rsidRPr="005F09F1">
        <w:rPr>
          <w:rFonts w:ascii="Times New Roman" w:hAnsi="Times New Roman" w:cs="Times New Roman"/>
          <w:sz w:val="24"/>
          <w:szCs w:val="24"/>
        </w:rPr>
        <w:t xml:space="preserve"> The average of three independent biological replicates ± SDs is shown.</w:t>
      </w:r>
      <w:r w:rsidR="00E35B79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B.</w:t>
      </w:r>
      <w:r w:rsidR="00E35B79" w:rsidRPr="005F09F1">
        <w:rPr>
          <w:rFonts w:ascii="Times New Roman" w:hAnsi="Times New Roman" w:cs="Times New Roman"/>
          <w:sz w:val="24"/>
          <w:szCs w:val="24"/>
        </w:rPr>
        <w:t xml:space="preserve"> RT-qPCR assay showing depleted METTL1 decreased expression of pre-miR-760.</w:t>
      </w:r>
      <w:r w:rsidR="00477B3C" w:rsidRPr="005F09F1">
        <w:rPr>
          <w:rFonts w:ascii="Times New Roman" w:hAnsi="Times New Roman" w:cs="Times New Roman"/>
          <w:sz w:val="24"/>
          <w:szCs w:val="24"/>
        </w:rPr>
        <w:t xml:space="preserve"> U6 was used for the normalization control. </w:t>
      </w:r>
      <w:r w:rsidR="00E35B79" w:rsidRPr="005F09F1">
        <w:rPr>
          <w:rFonts w:ascii="Times New Roman" w:hAnsi="Times New Roman" w:cs="Times New Roman"/>
          <w:sz w:val="24"/>
          <w:szCs w:val="24"/>
        </w:rPr>
        <w:t xml:space="preserve"> The average of three independent biological replicates ± SDs is shown (**p&lt;0.01</w:t>
      </w:r>
      <w:r w:rsidR="00E35B79" w:rsidRPr="005F09F1">
        <w:rPr>
          <w:rFonts w:ascii="Times New Roman" w:hAnsi="Times New Roman" w:cs="Times New Roman" w:hint="eastAsia"/>
          <w:sz w:val="24"/>
          <w:szCs w:val="24"/>
        </w:rPr>
        <w:t>,</w:t>
      </w:r>
      <w:r w:rsidR="00E35B79" w:rsidRPr="005F09F1">
        <w:rPr>
          <w:rFonts w:ascii="Times New Roman" w:hAnsi="Times New Roman" w:cs="Times New Roman"/>
          <w:sz w:val="24"/>
          <w:szCs w:val="24"/>
        </w:rPr>
        <w:t xml:space="preserve"> ***p&lt;0.001, two-tailed t test).</w:t>
      </w:r>
      <w:r w:rsidR="00906747" w:rsidRPr="005F09F1">
        <w:rPr>
          <w:rFonts w:ascii="Times New Roman" w:hAnsi="Times New Roman" w:cs="Times New Roman"/>
          <w:sz w:val="24"/>
          <w:szCs w:val="24"/>
        </w:rPr>
        <w:t xml:space="preserve"> C. RIP-RT-qPCR assay showing pre-miR-760 was enriched by METTL1 antibody indicating METTL1 bond to pre-miR-760 in T24 and UM-UC3 cells.</w:t>
      </w:r>
      <w:r w:rsidR="00CF4AF5" w:rsidRPr="005F09F1">
        <w:rPr>
          <w:rFonts w:ascii="Times New Roman" w:hAnsi="Times New Roman" w:cs="Times New Roman"/>
          <w:sz w:val="24"/>
          <w:szCs w:val="24"/>
        </w:rPr>
        <w:t xml:space="preserve"> The average of three independent immunoprecipitation reactions ± SDs is shown (***p&lt;0.001, two-tailed t test).</w:t>
      </w:r>
      <w:r w:rsidR="008E638B" w:rsidRPr="005F09F1">
        <w:rPr>
          <w:rFonts w:ascii="Times New Roman" w:hAnsi="Times New Roman" w:cs="Times New Roman"/>
          <w:sz w:val="24"/>
          <w:szCs w:val="24"/>
        </w:rPr>
        <w:t xml:space="preserve"> D. DROSHA IP-RT-qPCR assay showed the decreased pri-miR-760 enriched by </w:t>
      </w:r>
      <w:r w:rsidR="001E035A" w:rsidRPr="005F09F1">
        <w:rPr>
          <w:rFonts w:ascii="Times New Roman" w:hAnsi="Times New Roman" w:cs="Times New Roman"/>
          <w:sz w:val="24"/>
          <w:szCs w:val="24"/>
        </w:rPr>
        <w:t>DROSHA specific</w:t>
      </w:r>
      <w:r w:rsidR="008E638B" w:rsidRPr="005F09F1">
        <w:rPr>
          <w:rFonts w:ascii="Times New Roman" w:hAnsi="Times New Roman" w:cs="Times New Roman"/>
          <w:sz w:val="24"/>
          <w:szCs w:val="24"/>
        </w:rPr>
        <w:t xml:space="preserve"> antibody upon the METTL1 depletion, suggesting METTL1</w:t>
      </w:r>
      <w:r w:rsidR="001E035A" w:rsidRPr="005F09F1">
        <w:rPr>
          <w:rFonts w:ascii="Times New Roman" w:hAnsi="Times New Roman" w:cs="Times New Roman"/>
          <w:sz w:val="24"/>
          <w:szCs w:val="24"/>
        </w:rPr>
        <w:t xml:space="preserve"> regulated pri-miR-760 processing</w:t>
      </w:r>
      <w:r w:rsidR="008E638B" w:rsidRPr="005F09F1">
        <w:rPr>
          <w:rFonts w:ascii="Times New Roman" w:hAnsi="Times New Roman" w:cs="Times New Roman"/>
          <w:sz w:val="24"/>
          <w:szCs w:val="24"/>
        </w:rPr>
        <w:t xml:space="preserve"> in UM-UC3</w:t>
      </w:r>
      <w:r w:rsidR="001E035A" w:rsidRPr="005F09F1">
        <w:rPr>
          <w:rFonts w:ascii="Times New Roman" w:hAnsi="Times New Roman" w:cs="Times New Roman"/>
          <w:sz w:val="24"/>
          <w:szCs w:val="24"/>
        </w:rPr>
        <w:t xml:space="preserve"> cells</w:t>
      </w:r>
      <w:r w:rsidR="008E638B" w:rsidRPr="005F09F1">
        <w:rPr>
          <w:rFonts w:ascii="Times New Roman" w:hAnsi="Times New Roman" w:cs="Times New Roman"/>
          <w:sz w:val="24"/>
          <w:szCs w:val="24"/>
        </w:rPr>
        <w:t xml:space="preserve">. The average of three independent </w:t>
      </w:r>
      <w:r w:rsidR="008E638B" w:rsidRPr="005F09F1">
        <w:rPr>
          <w:rFonts w:ascii="Times New Roman" w:hAnsi="Times New Roman" w:cs="Times New Roman"/>
          <w:sz w:val="24"/>
          <w:szCs w:val="24"/>
        </w:rPr>
        <w:lastRenderedPageBreak/>
        <w:t>immunoprecipitation reactions ± SDs is shown (**p&lt;0.01</w:t>
      </w:r>
      <w:r w:rsidR="001E035A" w:rsidRPr="005F09F1">
        <w:rPr>
          <w:rFonts w:ascii="Times New Roman" w:hAnsi="Times New Roman" w:cs="Times New Roman"/>
          <w:sz w:val="24"/>
          <w:szCs w:val="24"/>
        </w:rPr>
        <w:t>, two-tailed t test</w:t>
      </w:r>
      <w:r w:rsidR="008E638B" w:rsidRPr="005F09F1">
        <w:rPr>
          <w:rFonts w:ascii="Times New Roman" w:hAnsi="Times New Roman" w:cs="Times New Roman"/>
          <w:sz w:val="24"/>
          <w:szCs w:val="24"/>
        </w:rPr>
        <w:t>).</w:t>
      </w:r>
    </w:p>
    <w:p w:rsidR="00F840D9" w:rsidRPr="005F09F1" w:rsidRDefault="00F840D9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F840D9" w:rsidRPr="005F09F1" w:rsidRDefault="00F840D9" w:rsidP="005A0457">
      <w:pPr>
        <w:spacing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igure S5.</w:t>
      </w:r>
      <w:r w:rsidRPr="005F09F1">
        <w:rPr>
          <w:rFonts w:ascii="Times New Roman" w:hAnsi="Times New Roman" w:cs="Times New Roman"/>
          <w:sz w:val="24"/>
          <w:szCs w:val="24"/>
        </w:rPr>
        <w:t xml:space="preserve"> Screening potential targets of METTL1/m</w:t>
      </w:r>
      <w:r w:rsidRPr="005F09F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F09F1">
        <w:rPr>
          <w:rFonts w:ascii="Times New Roman" w:hAnsi="Times New Roman" w:cs="Times New Roman"/>
          <w:sz w:val="24"/>
          <w:szCs w:val="24"/>
        </w:rPr>
        <w:t>G/miR-760.</w:t>
      </w:r>
      <w:r w:rsidR="002C1F98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Related to Figure 5. </w:t>
      </w:r>
      <w:r w:rsidRPr="005F09F1">
        <w:rPr>
          <w:rFonts w:ascii="Times New Roman" w:hAnsi="Times New Roman" w:cs="Times New Roman"/>
          <w:sz w:val="24"/>
          <w:szCs w:val="24"/>
        </w:rPr>
        <w:t xml:space="preserve"> A. Expression levels of TMEM184B, ATXN1L, KCNB1 and SYNPO2 in primary tumors vs normal subjects and among stages from TCGA database. Statistical significance was determined by Student's t test: **p&lt;0.01, ***p&lt;0.001.</w:t>
      </w:r>
      <w:r w:rsidR="005A0457" w:rsidRPr="005F09F1">
        <w:rPr>
          <w:rFonts w:ascii="Times New Roman" w:hAnsi="Times New Roman" w:cs="Times New Roman"/>
          <w:sz w:val="24"/>
          <w:szCs w:val="24"/>
        </w:rPr>
        <w:t xml:space="preserve"> B. </w:t>
      </w:r>
      <w:r w:rsidR="008C1F30" w:rsidRPr="005F09F1">
        <w:rPr>
          <w:rFonts w:ascii="Times New Roman" w:hAnsi="Times New Roman" w:cs="Times New Roman"/>
          <w:sz w:val="24"/>
          <w:szCs w:val="24"/>
        </w:rPr>
        <w:t>RT-qPCR assay showed t</w:t>
      </w:r>
      <w:r w:rsidR="005A0457" w:rsidRPr="005F09F1">
        <w:rPr>
          <w:rFonts w:ascii="Times New Roman" w:hAnsi="Times New Roman" w:cs="Times New Roman"/>
          <w:sz w:val="24"/>
          <w:szCs w:val="24"/>
        </w:rPr>
        <w:t>he</w:t>
      </w:r>
      <w:r w:rsidR="008C1F30" w:rsidRPr="005F09F1">
        <w:rPr>
          <w:rFonts w:ascii="Times New Roman" w:hAnsi="Times New Roman" w:cs="Times New Roman"/>
          <w:sz w:val="24"/>
          <w:szCs w:val="24"/>
        </w:rPr>
        <w:t xml:space="preserve"> relative</w:t>
      </w:r>
      <w:r w:rsidR="005A0457" w:rsidRPr="005F09F1">
        <w:rPr>
          <w:rFonts w:ascii="Times New Roman" w:hAnsi="Times New Roman" w:cs="Times New Roman"/>
          <w:sz w:val="24"/>
          <w:szCs w:val="24"/>
        </w:rPr>
        <w:t xml:space="preserve"> mRNA expression of KCNB1, SYNPO</w:t>
      </w:r>
      <w:r w:rsidR="008C1F30" w:rsidRPr="005F09F1">
        <w:rPr>
          <w:rFonts w:ascii="Times New Roman" w:hAnsi="Times New Roman" w:cs="Times New Roman"/>
          <w:sz w:val="24"/>
          <w:szCs w:val="24"/>
        </w:rPr>
        <w:t>2</w:t>
      </w:r>
      <w:r w:rsidR="005A0457" w:rsidRPr="005F09F1">
        <w:rPr>
          <w:rFonts w:ascii="Times New Roman" w:hAnsi="Times New Roman" w:cs="Times New Roman"/>
          <w:sz w:val="24"/>
          <w:szCs w:val="24"/>
        </w:rPr>
        <w:t xml:space="preserve"> and ATXN1L</w:t>
      </w:r>
      <w:r w:rsidR="008C1F30" w:rsidRPr="005F09F1">
        <w:rPr>
          <w:rFonts w:ascii="Times New Roman" w:hAnsi="Times New Roman" w:cs="Times New Roman"/>
          <w:sz w:val="24"/>
          <w:szCs w:val="24"/>
        </w:rPr>
        <w:t xml:space="preserve"> </w:t>
      </w:r>
      <w:r w:rsidR="005A0457" w:rsidRPr="005F09F1">
        <w:rPr>
          <w:rFonts w:ascii="Times New Roman" w:hAnsi="Times New Roman" w:cs="Times New Roman"/>
          <w:sz w:val="24"/>
          <w:szCs w:val="24"/>
        </w:rPr>
        <w:t>in METTL1 depleted cell</w:t>
      </w:r>
      <w:r w:rsidR="00A71DAF" w:rsidRPr="005F09F1">
        <w:rPr>
          <w:rFonts w:ascii="Times New Roman" w:hAnsi="Times New Roman" w:cs="Times New Roman"/>
          <w:sz w:val="24"/>
          <w:szCs w:val="24"/>
        </w:rPr>
        <w:t>s</w:t>
      </w:r>
      <w:r w:rsidR="005A0457" w:rsidRPr="005F09F1">
        <w:rPr>
          <w:rFonts w:ascii="Times New Roman" w:hAnsi="Times New Roman" w:cs="Times New Roman"/>
          <w:sz w:val="24"/>
          <w:szCs w:val="24"/>
        </w:rPr>
        <w:t>. GAPDH was used for the normalization control. The average of three independent biological replicates ± SDs is shown (*p&lt;0.05, **p&lt;0.01, ***p&lt;0.001</w:t>
      </w:r>
      <w:r w:rsidR="003B25E2" w:rsidRPr="005F09F1">
        <w:rPr>
          <w:rFonts w:ascii="Times New Roman" w:hAnsi="Times New Roman" w:cs="Times New Roman"/>
          <w:sz w:val="24"/>
          <w:szCs w:val="24"/>
        </w:rPr>
        <w:t>,</w:t>
      </w:r>
      <w:r w:rsidR="003B25E2" w:rsidRPr="005F09F1">
        <w:t xml:space="preserve"> </w:t>
      </w:r>
      <w:r w:rsidR="003B25E2" w:rsidRPr="005F09F1">
        <w:rPr>
          <w:rFonts w:ascii="Times New Roman" w:hAnsi="Times New Roman" w:cs="Times New Roman"/>
          <w:sz w:val="24"/>
          <w:szCs w:val="24"/>
        </w:rPr>
        <w:t>two-tailed t test</w:t>
      </w:r>
      <w:r w:rsidR="005A0457" w:rsidRPr="005F09F1">
        <w:rPr>
          <w:rFonts w:ascii="Times New Roman" w:hAnsi="Times New Roman" w:cs="Times New Roman"/>
          <w:sz w:val="24"/>
          <w:szCs w:val="24"/>
        </w:rPr>
        <w:t xml:space="preserve">). </w:t>
      </w:r>
      <w:r w:rsidR="00BA3725" w:rsidRPr="005F09F1">
        <w:rPr>
          <w:rFonts w:ascii="Times New Roman" w:hAnsi="Times New Roman" w:cs="Times New Roman"/>
          <w:sz w:val="24"/>
          <w:szCs w:val="24"/>
        </w:rPr>
        <w:t xml:space="preserve">Results in red </w:t>
      </w:r>
      <w:r w:rsidR="00701E33" w:rsidRPr="005F09F1">
        <w:rPr>
          <w:rFonts w:ascii="Times New Roman" w:hAnsi="Times New Roman" w:cs="Times New Roman"/>
          <w:sz w:val="24"/>
          <w:szCs w:val="24"/>
        </w:rPr>
        <w:t>squares</w:t>
      </w:r>
      <w:r w:rsidR="00BA3725" w:rsidRPr="005F09F1">
        <w:rPr>
          <w:rFonts w:ascii="Times New Roman" w:hAnsi="Times New Roman" w:cs="Times New Roman"/>
          <w:sz w:val="24"/>
          <w:szCs w:val="24"/>
        </w:rPr>
        <w:t xml:space="preserve"> were consistent with mRNA-seq.</w:t>
      </w:r>
      <w:r w:rsidR="00A71DAF" w:rsidRPr="005F09F1">
        <w:rPr>
          <w:rFonts w:ascii="Times New Roman" w:hAnsi="Times New Roman" w:cs="Times New Roman"/>
          <w:sz w:val="24"/>
          <w:szCs w:val="24"/>
        </w:rPr>
        <w:t xml:space="preserve"> C. RT-qPCR assay showed the relative mRNA expression of KCNB1, SYNPO2 and ATXN1L in miR-760 overexpressed cells. GAPDH was used for the normalization control. The average of three independent biological replicates ± SDs is shown (***p&lt;0.001</w:t>
      </w:r>
      <w:r w:rsidR="003B25E2" w:rsidRPr="005F09F1">
        <w:rPr>
          <w:rFonts w:ascii="Times New Roman" w:hAnsi="Times New Roman" w:cs="Times New Roman"/>
          <w:sz w:val="24"/>
          <w:szCs w:val="24"/>
        </w:rPr>
        <w:t>,</w:t>
      </w:r>
      <w:r w:rsidR="003B25E2" w:rsidRPr="005F09F1">
        <w:t xml:space="preserve"> </w:t>
      </w:r>
      <w:r w:rsidR="003B25E2" w:rsidRPr="005F09F1">
        <w:rPr>
          <w:rFonts w:ascii="Times New Roman" w:hAnsi="Times New Roman" w:cs="Times New Roman"/>
          <w:sz w:val="24"/>
          <w:szCs w:val="24"/>
        </w:rPr>
        <w:t>two-tailed t test</w:t>
      </w:r>
      <w:r w:rsidR="00A71DAF" w:rsidRPr="005F09F1">
        <w:rPr>
          <w:rFonts w:ascii="Times New Roman" w:hAnsi="Times New Roman" w:cs="Times New Roman"/>
          <w:sz w:val="24"/>
          <w:szCs w:val="24"/>
        </w:rPr>
        <w:t>).</w:t>
      </w:r>
      <w:r w:rsidR="00771469" w:rsidRPr="005F09F1">
        <w:rPr>
          <w:rFonts w:ascii="Times New Roman" w:hAnsi="Times New Roman" w:cs="Times New Roman"/>
          <w:sz w:val="24"/>
          <w:szCs w:val="24"/>
        </w:rPr>
        <w:t xml:space="preserve"> Results in red </w:t>
      </w:r>
      <w:r w:rsidR="00701E33" w:rsidRPr="005F09F1">
        <w:rPr>
          <w:rFonts w:ascii="Times New Roman" w:hAnsi="Times New Roman" w:cs="Times New Roman"/>
          <w:sz w:val="24"/>
          <w:szCs w:val="24"/>
        </w:rPr>
        <w:t>square</w:t>
      </w:r>
      <w:r w:rsidR="00771469" w:rsidRPr="005F09F1">
        <w:rPr>
          <w:rFonts w:ascii="Times New Roman" w:hAnsi="Times New Roman" w:cs="Times New Roman"/>
          <w:sz w:val="24"/>
          <w:szCs w:val="24"/>
        </w:rPr>
        <w:t>s were consistent with expectations.</w:t>
      </w:r>
    </w:p>
    <w:p w:rsidR="00F840D9" w:rsidRPr="005F09F1" w:rsidRDefault="00F840D9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92AAE" w:rsidRPr="005F09F1" w:rsidRDefault="00592AAE" w:rsidP="00592A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igure S</w:t>
      </w:r>
      <w:r w:rsidR="00B25939" w:rsidRPr="005F09F1">
        <w:rPr>
          <w:rStyle w:val="fontstyle01"/>
          <w:rFonts w:ascii="Times New Roman" w:hAnsi="Times New Roman" w:cs="Times New Roman"/>
          <w:sz w:val="24"/>
          <w:szCs w:val="24"/>
        </w:rPr>
        <w:t>6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. Inhibited proliferation and migration ability induced by siMETTL1 was rescued by miR-760.</w:t>
      </w:r>
      <w:r w:rsidR="002C1F98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Related to Figure 5.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A. </w:t>
      </w:r>
      <w:r w:rsidR="00B25939" w:rsidRPr="005F09F1">
        <w:rPr>
          <w:rFonts w:ascii="Times New Roman" w:hAnsi="Times New Roman" w:cs="Times New Roman"/>
          <w:sz w:val="24"/>
          <w:szCs w:val="24"/>
        </w:rPr>
        <w:t>RT-qPCR assay showed</w:t>
      </w:r>
      <w:r w:rsidR="00B25939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overexpressed miR-760 in rescue assay. B. 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Decreased colony induced by siMETTL1 was rescued by miR-760.</w:t>
      </w:r>
      <w:r w:rsidR="00B25939" w:rsidRPr="005F09F1">
        <w:rPr>
          <w:rFonts w:ascii="Times New Roman" w:hAnsi="Times New Roman" w:cs="Times New Roman"/>
          <w:sz w:val="24"/>
          <w:szCs w:val="24"/>
        </w:rPr>
        <w:t xml:space="preserve"> The average of three independent biological replicates ± SDs is shown (**p&lt;0.01</w:t>
      </w:r>
      <w:r w:rsidR="003B25E2" w:rsidRPr="005F09F1">
        <w:rPr>
          <w:rFonts w:ascii="Times New Roman" w:hAnsi="Times New Roman" w:cs="Times New Roman"/>
          <w:sz w:val="24"/>
          <w:szCs w:val="24"/>
        </w:rPr>
        <w:t>,</w:t>
      </w:r>
      <w:r w:rsidR="003B25E2" w:rsidRPr="005F09F1">
        <w:t xml:space="preserve"> </w:t>
      </w:r>
      <w:r w:rsidR="003B25E2" w:rsidRPr="005F09F1">
        <w:rPr>
          <w:rFonts w:ascii="Times New Roman" w:hAnsi="Times New Roman" w:cs="Times New Roman"/>
          <w:sz w:val="24"/>
          <w:szCs w:val="24"/>
        </w:rPr>
        <w:t>two-tailed t test</w:t>
      </w:r>
      <w:r w:rsidR="00B25939" w:rsidRPr="005F09F1">
        <w:rPr>
          <w:rFonts w:ascii="Times New Roman" w:hAnsi="Times New Roman" w:cs="Times New Roman"/>
          <w:sz w:val="24"/>
          <w:szCs w:val="24"/>
        </w:rPr>
        <w:t>).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25939" w:rsidRPr="005F09F1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. Impaired migration ability induced by siMETTL1 was rescued by miR-760.</w:t>
      </w:r>
      <w:r w:rsidR="0026392D" w:rsidRPr="005F09F1">
        <w:rPr>
          <w:rFonts w:ascii="Times New Roman" w:hAnsi="Times New Roman" w:cs="Times New Roman"/>
          <w:sz w:val="24"/>
          <w:szCs w:val="24"/>
        </w:rPr>
        <w:t xml:space="preserve"> The average of three independent biological replicates ± SDs is shown (***p&lt;0.001</w:t>
      </w:r>
      <w:r w:rsidR="003B25E2" w:rsidRPr="005F09F1">
        <w:rPr>
          <w:rFonts w:ascii="Times New Roman" w:hAnsi="Times New Roman" w:cs="Times New Roman"/>
          <w:sz w:val="24"/>
          <w:szCs w:val="24"/>
        </w:rPr>
        <w:t>,</w:t>
      </w:r>
      <w:r w:rsidR="003B25E2" w:rsidRPr="005F09F1">
        <w:t xml:space="preserve"> </w:t>
      </w:r>
      <w:r w:rsidR="003B25E2" w:rsidRPr="005F09F1">
        <w:rPr>
          <w:rFonts w:ascii="Times New Roman" w:hAnsi="Times New Roman" w:cs="Times New Roman"/>
          <w:sz w:val="24"/>
          <w:szCs w:val="24"/>
        </w:rPr>
        <w:t>two-tailed t test</w:t>
      </w:r>
      <w:r w:rsidR="0026392D" w:rsidRPr="005F09F1">
        <w:rPr>
          <w:rFonts w:ascii="Times New Roman" w:hAnsi="Times New Roman" w:cs="Times New Roman"/>
          <w:sz w:val="24"/>
          <w:szCs w:val="24"/>
        </w:rPr>
        <w:t>).</w:t>
      </w:r>
    </w:p>
    <w:p w:rsidR="009F45E2" w:rsidRPr="005F09F1" w:rsidRDefault="009F45E2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703AF" w:rsidRPr="005F09F1" w:rsidRDefault="008703AF" w:rsidP="00932B46">
      <w:pPr>
        <w:spacing w:line="480" w:lineRule="auto"/>
        <w:rPr>
          <w:rStyle w:val="a8"/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igure S7.</w:t>
      </w:r>
      <w:r w:rsidR="00932B46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P</w:t>
      </w:r>
      <w:r w:rsidR="00932B46"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rote</w:t>
      </w:r>
      <w:r w:rsidR="00932B46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in expression level of ATF3 in </w:t>
      </w:r>
      <w:r w:rsidR="0081793C" w:rsidRPr="005F09F1">
        <w:rPr>
          <w:rStyle w:val="fontstyle01"/>
          <w:rFonts w:ascii="Times New Roman" w:hAnsi="Times New Roman" w:cs="Times New Roman"/>
          <w:sz w:val="24"/>
          <w:szCs w:val="24"/>
        </w:rPr>
        <w:t>tissue samples with elevated ATF3 mRNA expression</w:t>
      </w:r>
      <w:r w:rsidR="00932B46" w:rsidRPr="005F09F1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C66871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Related to Figure 6.</w:t>
      </w:r>
      <w:r w:rsidR="00932B46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 A. </w:t>
      </w:r>
      <w:r w:rsidR="00932B46" w:rsidRPr="005F09F1">
        <w:rPr>
          <w:rFonts w:ascii="Times New Roman" w:hAnsi="Times New Roman" w:cs="Times New Roman"/>
          <w:sz w:val="24"/>
          <w:szCs w:val="24"/>
        </w:rPr>
        <w:t xml:space="preserve">Representative western blot assay showed </w:t>
      </w:r>
      <w:r w:rsidR="0081793C" w:rsidRPr="005F09F1">
        <w:rPr>
          <w:rStyle w:val="fontstyle01"/>
          <w:rFonts w:ascii="Times New Roman" w:hAnsi="Times New Roman" w:cs="Times New Roman"/>
          <w:sz w:val="24"/>
          <w:szCs w:val="24"/>
        </w:rPr>
        <w:t>P</w:t>
      </w:r>
      <w:r w:rsidR="0081793C"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rote</w:t>
      </w:r>
      <w:r w:rsidR="0081793C" w:rsidRPr="005F09F1">
        <w:rPr>
          <w:rStyle w:val="fontstyle01"/>
          <w:rFonts w:ascii="Times New Roman" w:hAnsi="Times New Roman" w:cs="Times New Roman"/>
          <w:sz w:val="24"/>
          <w:szCs w:val="24"/>
        </w:rPr>
        <w:t>in expression level of ATF3 in tissue samples with elevated ATF3 mRNA expression.</w:t>
      </w:r>
      <w:r w:rsidR="00932B46" w:rsidRPr="005F09F1">
        <w:rPr>
          <w:rFonts w:ascii="Times New Roman" w:hAnsi="Times New Roman" w:cs="Times New Roman"/>
          <w:sz w:val="24"/>
          <w:szCs w:val="24"/>
        </w:rPr>
        <w:t xml:space="preserve"> β-actin was used for the normalization control.</w:t>
      </w:r>
    </w:p>
    <w:p w:rsidR="008703AF" w:rsidRPr="005F09F1" w:rsidRDefault="008703AF" w:rsidP="005D5235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9F45E2" w:rsidRPr="005F09F1" w:rsidRDefault="009F45E2" w:rsidP="005D5235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Table S1. </w:t>
      </w:r>
      <w:r w:rsidR="005D5235"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Baseline information of 17 patients with </w:t>
      </w:r>
      <w:proofErr w:type="spellStart"/>
      <w:r w:rsidR="005D5235" w:rsidRPr="005F09F1">
        <w:rPr>
          <w:rStyle w:val="fontstyle01"/>
          <w:rFonts w:ascii="Times New Roman" w:hAnsi="Times New Roman" w:cs="Times New Roman"/>
          <w:sz w:val="24"/>
          <w:szCs w:val="24"/>
        </w:rPr>
        <w:t>BCa</w:t>
      </w:r>
      <w:proofErr w:type="spellEnd"/>
      <w:r w:rsidR="00C2390B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9F45E2" w:rsidRPr="005F09F1" w:rsidRDefault="009F45E2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70483F" w:rsidRPr="005F09F1" w:rsidRDefault="00592AAE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Table S</w:t>
      </w:r>
      <w:r w:rsidR="009F45E2" w:rsidRPr="005F09F1"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>. The primers used in this study.</w:t>
      </w:r>
    </w:p>
    <w:p w:rsidR="00B45435" w:rsidRPr="005F09F1" w:rsidRDefault="00B45435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45435" w:rsidRPr="005F09F1" w:rsidRDefault="00B45435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5F09F1">
        <w:rPr>
          <w:rStyle w:val="fontstyle01"/>
          <w:rFonts w:ascii="Times New Roman" w:hAnsi="Times New Roman" w:cs="Times New Roman" w:hint="eastAsia"/>
          <w:sz w:val="24"/>
          <w:szCs w:val="24"/>
        </w:rPr>
        <w:t>T</w:t>
      </w:r>
      <w:r w:rsidRPr="005F09F1">
        <w:rPr>
          <w:rStyle w:val="fontstyle01"/>
          <w:rFonts w:ascii="Times New Roman" w:hAnsi="Times New Roman" w:cs="Times New Roman"/>
          <w:sz w:val="24"/>
          <w:szCs w:val="24"/>
        </w:rPr>
        <w:t xml:space="preserve">able S3. </w:t>
      </w:r>
      <w:r w:rsidRPr="005F09F1">
        <w:rPr>
          <w:rFonts w:ascii="Times New Roman" w:hAnsi="Times New Roman" w:cs="Times New Roman"/>
          <w:color w:val="131413"/>
          <w:sz w:val="24"/>
          <w:szCs w:val="24"/>
        </w:rPr>
        <w:t>Differential m</w:t>
      </w:r>
      <w:r w:rsidR="00547337" w:rsidRPr="005F09F1">
        <w:rPr>
          <w:rFonts w:ascii="Times New Roman" w:hAnsi="Times New Roman" w:cs="Times New Roman"/>
          <w:color w:val="131413"/>
          <w:sz w:val="24"/>
          <w:szCs w:val="24"/>
        </w:rPr>
        <w:t>i</w:t>
      </w:r>
      <w:r w:rsidRPr="005F09F1">
        <w:rPr>
          <w:rFonts w:ascii="Times New Roman" w:hAnsi="Times New Roman" w:cs="Times New Roman"/>
          <w:color w:val="131413"/>
          <w:sz w:val="24"/>
          <w:szCs w:val="24"/>
        </w:rPr>
        <w:t>RNAs in METTL1 depleted UM-UC3 cells.</w:t>
      </w:r>
    </w:p>
    <w:p w:rsidR="00B45435" w:rsidRPr="005F09F1" w:rsidRDefault="00B45435" w:rsidP="00592AAE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45435" w:rsidRPr="00592AAE" w:rsidRDefault="00B45435" w:rsidP="00592AAE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5F09F1">
        <w:rPr>
          <w:rFonts w:ascii="Times New Roman" w:hAnsi="Times New Roman" w:cs="Times New Roman"/>
          <w:color w:val="131413"/>
          <w:sz w:val="24"/>
          <w:szCs w:val="24"/>
        </w:rPr>
        <w:t xml:space="preserve">Table S4. </w:t>
      </w:r>
      <w:bookmarkStart w:id="0" w:name="_GoBack"/>
      <w:r w:rsidRPr="005F09F1">
        <w:rPr>
          <w:rFonts w:ascii="Times New Roman" w:hAnsi="Times New Roman" w:cs="Times New Roman"/>
          <w:color w:val="131413"/>
          <w:sz w:val="24"/>
          <w:szCs w:val="24"/>
        </w:rPr>
        <w:t xml:space="preserve">Differential </w:t>
      </w:r>
      <w:r w:rsidR="00547337" w:rsidRPr="005F09F1">
        <w:rPr>
          <w:rFonts w:ascii="Times New Roman" w:hAnsi="Times New Roman" w:cs="Times New Roman"/>
          <w:color w:val="131413"/>
          <w:sz w:val="24"/>
          <w:szCs w:val="24"/>
        </w:rPr>
        <w:t>m</w:t>
      </w:r>
      <w:r w:rsidRPr="005F09F1">
        <w:rPr>
          <w:rFonts w:ascii="Times New Roman" w:hAnsi="Times New Roman" w:cs="Times New Roman"/>
          <w:color w:val="131413"/>
          <w:sz w:val="24"/>
          <w:szCs w:val="24"/>
        </w:rPr>
        <w:t>RNAs in METTL1 depleted UM-UC3 cells.</w:t>
      </w:r>
      <w:bookmarkEnd w:id="0"/>
    </w:p>
    <w:sectPr w:rsidR="00B45435" w:rsidRPr="00592AAE" w:rsidSect="0071602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503" w:rsidRDefault="004C3503" w:rsidP="00592AAE">
      <w:r>
        <w:separator/>
      </w:r>
    </w:p>
  </w:endnote>
  <w:endnote w:type="continuationSeparator" w:id="0">
    <w:p w:rsidR="004C3503" w:rsidRDefault="004C3503" w:rsidP="00592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gvsbAdvTT86d47313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0273358"/>
      <w:docPartObj>
        <w:docPartGallery w:val="Page Numbers (Bottom of Page)"/>
        <w:docPartUnique/>
      </w:docPartObj>
    </w:sdtPr>
    <w:sdtEndPr/>
    <w:sdtContent>
      <w:p w:rsidR="0071602C" w:rsidRDefault="004012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390B" w:rsidRPr="00C2390B">
          <w:rPr>
            <w:noProof/>
            <w:lang w:val="zh-CN"/>
          </w:rPr>
          <w:t>1</w:t>
        </w:r>
        <w:r>
          <w:fldChar w:fldCharType="end"/>
        </w:r>
      </w:p>
    </w:sdtContent>
  </w:sdt>
  <w:p w:rsidR="0071602C" w:rsidRDefault="004C35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503" w:rsidRDefault="004C3503" w:rsidP="00592AAE">
      <w:r>
        <w:separator/>
      </w:r>
    </w:p>
  </w:footnote>
  <w:footnote w:type="continuationSeparator" w:id="0">
    <w:p w:rsidR="004C3503" w:rsidRDefault="004C3503" w:rsidP="00592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700"/>
    <w:rsid w:val="000617C0"/>
    <w:rsid w:val="00067A5D"/>
    <w:rsid w:val="000936E4"/>
    <w:rsid w:val="000C52E6"/>
    <w:rsid w:val="00181195"/>
    <w:rsid w:val="001E035A"/>
    <w:rsid w:val="0026392D"/>
    <w:rsid w:val="002C1F98"/>
    <w:rsid w:val="002E6784"/>
    <w:rsid w:val="00314A7A"/>
    <w:rsid w:val="003232F8"/>
    <w:rsid w:val="0032711D"/>
    <w:rsid w:val="003B25E2"/>
    <w:rsid w:val="003C4097"/>
    <w:rsid w:val="003D6DD0"/>
    <w:rsid w:val="00401216"/>
    <w:rsid w:val="0041272F"/>
    <w:rsid w:val="00477B3C"/>
    <w:rsid w:val="004B5A8F"/>
    <w:rsid w:val="004C3503"/>
    <w:rsid w:val="004C6C41"/>
    <w:rsid w:val="004E4017"/>
    <w:rsid w:val="00547337"/>
    <w:rsid w:val="00592AAE"/>
    <w:rsid w:val="00592D34"/>
    <w:rsid w:val="005A0457"/>
    <w:rsid w:val="005D5235"/>
    <w:rsid w:val="005F09F1"/>
    <w:rsid w:val="005F2A34"/>
    <w:rsid w:val="006D4A3D"/>
    <w:rsid w:val="006E1700"/>
    <w:rsid w:val="00701E33"/>
    <w:rsid w:val="0070483F"/>
    <w:rsid w:val="00717976"/>
    <w:rsid w:val="00771469"/>
    <w:rsid w:val="007C7A37"/>
    <w:rsid w:val="0081793C"/>
    <w:rsid w:val="00851455"/>
    <w:rsid w:val="008701E3"/>
    <w:rsid w:val="008703AF"/>
    <w:rsid w:val="008C1F30"/>
    <w:rsid w:val="008D20C2"/>
    <w:rsid w:val="008E638B"/>
    <w:rsid w:val="008F0361"/>
    <w:rsid w:val="00906747"/>
    <w:rsid w:val="0092494C"/>
    <w:rsid w:val="00932B46"/>
    <w:rsid w:val="00994E9D"/>
    <w:rsid w:val="009F45E2"/>
    <w:rsid w:val="00A50323"/>
    <w:rsid w:val="00A71DAF"/>
    <w:rsid w:val="00A80052"/>
    <w:rsid w:val="00AB2180"/>
    <w:rsid w:val="00B10AD0"/>
    <w:rsid w:val="00B25939"/>
    <w:rsid w:val="00B45435"/>
    <w:rsid w:val="00B8380F"/>
    <w:rsid w:val="00B92151"/>
    <w:rsid w:val="00B93441"/>
    <w:rsid w:val="00BA3725"/>
    <w:rsid w:val="00C2390B"/>
    <w:rsid w:val="00C66871"/>
    <w:rsid w:val="00C77042"/>
    <w:rsid w:val="00CE7E77"/>
    <w:rsid w:val="00CF4AF5"/>
    <w:rsid w:val="00D54E18"/>
    <w:rsid w:val="00E35B79"/>
    <w:rsid w:val="00E96F19"/>
    <w:rsid w:val="00EF75DC"/>
    <w:rsid w:val="00F7112F"/>
    <w:rsid w:val="00F76B52"/>
    <w:rsid w:val="00F840D9"/>
    <w:rsid w:val="00FA478A"/>
    <w:rsid w:val="00FD1B1D"/>
    <w:rsid w:val="00FD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5834C"/>
  <w15:chartTrackingRefBased/>
  <w15:docId w15:val="{EBBC72AE-0F1A-4F9D-9797-366BFD15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2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AAE"/>
    <w:rPr>
      <w:sz w:val="18"/>
      <w:szCs w:val="18"/>
    </w:rPr>
  </w:style>
  <w:style w:type="character" w:customStyle="1" w:styleId="fontstyle01">
    <w:name w:val="fontstyle01"/>
    <w:basedOn w:val="a0"/>
    <w:rsid w:val="00592AAE"/>
    <w:rPr>
      <w:rFonts w:ascii="ShgvsbAdvTT86d47313" w:hAnsi="ShgvsbAdvTT86d47313" w:hint="default"/>
      <w:b w:val="0"/>
      <w:bCs w:val="0"/>
      <w:i w:val="0"/>
      <w:iCs w:val="0"/>
      <w:color w:val="131413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592AAE"/>
  </w:style>
  <w:style w:type="character" w:styleId="a8">
    <w:name w:val="Hyperlink"/>
    <w:basedOn w:val="a0"/>
    <w:uiPriority w:val="99"/>
    <w:unhideWhenUsed/>
    <w:rsid w:val="00CE7E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777</Words>
  <Characters>4429</Characters>
  <Application>Microsoft Office Word</Application>
  <DocSecurity>0</DocSecurity>
  <Lines>36</Lines>
  <Paragraphs>10</Paragraphs>
  <ScaleCrop>false</ScaleCrop>
  <Company>ZJU</Company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柚 小茶</dc:creator>
  <cp:keywords/>
  <dc:description/>
  <cp:lastModifiedBy>西柚 小茶</cp:lastModifiedBy>
  <cp:revision>55</cp:revision>
  <dcterms:created xsi:type="dcterms:W3CDTF">2021-11-17T00:38:00Z</dcterms:created>
  <dcterms:modified xsi:type="dcterms:W3CDTF">2022-09-12T09:28:00Z</dcterms:modified>
</cp:coreProperties>
</file>